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EA8CB1" w14:textId="1BC9573F" w:rsidR="00374183" w:rsidRDefault="00374183" w:rsidP="00374183">
      <w:pPr>
        <w:jc w:val="center"/>
      </w:pPr>
      <w:r>
        <w:t>Supplemental Table</w:t>
      </w:r>
      <w:r w:rsidR="00EF4917">
        <w:t xml:space="preserve"> 1</w:t>
      </w:r>
      <w:r w:rsidR="00106F05">
        <w:t xml:space="preserve"> –</w:t>
      </w:r>
      <w:r w:rsidR="004A417F">
        <w:t xml:space="preserve"> </w:t>
      </w:r>
      <w:r w:rsidR="004664F2">
        <w:t>After-care Instant</w:t>
      </w:r>
      <w:r>
        <w:t xml:space="preserve"> Patient Satisfaction Survey Questionnaire:</w:t>
      </w:r>
    </w:p>
    <w:p w14:paraId="08246A4D" w14:textId="77777777" w:rsidR="000D0EDF" w:rsidRDefault="000D0EDF" w:rsidP="00374183">
      <w:pPr>
        <w:jc w:val="center"/>
      </w:pPr>
    </w:p>
    <w:p w14:paraId="780EB328" w14:textId="77777777" w:rsidR="000D0EDF" w:rsidRDefault="000D0EDF" w:rsidP="00374183">
      <w:pPr>
        <w:jc w:val="center"/>
      </w:pPr>
      <w:r>
        <w:t>Patient Name (if you</w:t>
      </w:r>
      <w:r w:rsidR="004F5CDA">
        <w:t xml:space="preserve"> are</w:t>
      </w:r>
      <w:r>
        <w:t xml:space="preserve"> willing to provide) ____________</w:t>
      </w:r>
    </w:p>
    <w:p w14:paraId="66FC05A8" w14:textId="77777777" w:rsidR="004A417F" w:rsidRDefault="004A417F" w:rsidP="00374183">
      <w:pPr>
        <w:jc w:val="center"/>
      </w:pPr>
    </w:p>
    <w:p w14:paraId="6D71EF3F" w14:textId="77777777" w:rsidR="000D0EDF" w:rsidRDefault="000D0EDF" w:rsidP="00374183">
      <w:pPr>
        <w:jc w:val="center"/>
      </w:pPr>
      <w:r>
        <w:t>Who complete</w:t>
      </w:r>
      <w:r w:rsidR="004F5CDA">
        <w:t>d</w:t>
      </w:r>
      <w:r>
        <w:t xml:space="preserve"> the survey: Patient, Family Member, Legal Guardian, Friend, </w:t>
      </w:r>
      <w:r w:rsidR="004A417F">
        <w:t>Other?</w:t>
      </w:r>
      <w:r>
        <w:t xml:space="preserve"> </w:t>
      </w:r>
    </w:p>
    <w:p w14:paraId="46F42F55" w14:textId="77777777" w:rsidR="00374183" w:rsidRDefault="00374183" w:rsidP="00374183">
      <w:pPr>
        <w:jc w:val="center"/>
      </w:pPr>
    </w:p>
    <w:p w14:paraId="20C8BC01" w14:textId="77777777" w:rsidR="00374183" w:rsidRDefault="00374183" w:rsidP="00374183">
      <w:pPr>
        <w:pStyle w:val="ListParagraph"/>
        <w:numPr>
          <w:ilvl w:val="0"/>
          <w:numId w:val="1"/>
        </w:numPr>
      </w:pPr>
      <w:r w:rsidRPr="00374183">
        <w:t>Who was the Registered Nurse that treated you today?</w:t>
      </w:r>
    </w:p>
    <w:p w14:paraId="4FE129F6" w14:textId="77777777" w:rsidR="00374183" w:rsidRDefault="00374183" w:rsidP="00374183">
      <w:pPr>
        <w:pStyle w:val="ListParagraph"/>
      </w:pPr>
      <w:r>
        <w:t>Answer: ________</w:t>
      </w:r>
    </w:p>
    <w:p w14:paraId="0C1393AB" w14:textId="77777777" w:rsidR="00374183" w:rsidRDefault="00374183" w:rsidP="00374183">
      <w:pPr>
        <w:pStyle w:val="ListParagraph"/>
      </w:pPr>
    </w:p>
    <w:p w14:paraId="6614BDAB" w14:textId="77777777" w:rsidR="00374183" w:rsidRDefault="00374183" w:rsidP="00374183">
      <w:pPr>
        <w:pStyle w:val="ListParagraph"/>
        <w:numPr>
          <w:ilvl w:val="0"/>
          <w:numId w:val="1"/>
        </w:numPr>
      </w:pPr>
      <w:r w:rsidRPr="00374183">
        <w:t>How satisfied were you with the level of care shown by the nursing staff?</w:t>
      </w:r>
    </w:p>
    <w:p w14:paraId="44BD2BF4" w14:textId="77777777" w:rsidR="00374183" w:rsidRDefault="00374183" w:rsidP="00374183">
      <w:pPr>
        <w:pStyle w:val="ListParagraph"/>
      </w:pPr>
      <w:r>
        <w:t>Very dissatisfied      Dissatisfied      Neither satisfied nor dissatisfied       Satisfied      Very Satisfied</w:t>
      </w:r>
    </w:p>
    <w:p w14:paraId="284BF986" w14:textId="77777777" w:rsidR="00374183" w:rsidRDefault="00374183" w:rsidP="00374183">
      <w:pPr>
        <w:pStyle w:val="ListParagraph"/>
      </w:pPr>
    </w:p>
    <w:p w14:paraId="05B040E8" w14:textId="77777777" w:rsidR="00374183" w:rsidRDefault="00374183" w:rsidP="00374183">
      <w:pPr>
        <w:pStyle w:val="ListParagraph"/>
        <w:numPr>
          <w:ilvl w:val="0"/>
          <w:numId w:val="1"/>
        </w:numPr>
      </w:pPr>
      <w:r w:rsidRPr="00374183">
        <w:t xml:space="preserve">Who was the </w:t>
      </w:r>
      <w:r w:rsidR="005D1366">
        <w:t>attending d</w:t>
      </w:r>
      <w:r w:rsidRPr="00374183">
        <w:t>octor</w:t>
      </w:r>
      <w:r w:rsidR="005D1366">
        <w:t xml:space="preserve"> </w:t>
      </w:r>
      <w:r w:rsidRPr="00374183">
        <w:t>that treated you today?</w:t>
      </w:r>
    </w:p>
    <w:p w14:paraId="55B6B2BC" w14:textId="77777777" w:rsidR="00374183" w:rsidRDefault="00374183" w:rsidP="00374183">
      <w:pPr>
        <w:pStyle w:val="ListParagraph"/>
      </w:pPr>
      <w:r>
        <w:t>Answer: _________</w:t>
      </w:r>
    </w:p>
    <w:p w14:paraId="5CF3C7D0" w14:textId="77777777" w:rsidR="00374183" w:rsidRDefault="00374183" w:rsidP="00374183">
      <w:pPr>
        <w:pStyle w:val="ListParagraph"/>
      </w:pPr>
    </w:p>
    <w:p w14:paraId="0F455786" w14:textId="77777777" w:rsidR="00374183" w:rsidRDefault="00374183" w:rsidP="00374183">
      <w:pPr>
        <w:pStyle w:val="ListParagraph"/>
        <w:numPr>
          <w:ilvl w:val="0"/>
          <w:numId w:val="1"/>
        </w:numPr>
      </w:pPr>
      <w:r w:rsidRPr="00374183">
        <w:t xml:space="preserve">How satisfied were you with the level of care shown by your </w:t>
      </w:r>
      <w:r w:rsidR="005D1366">
        <w:t>attending d</w:t>
      </w:r>
      <w:r w:rsidRPr="00374183">
        <w:t>octor?</w:t>
      </w:r>
    </w:p>
    <w:p w14:paraId="723B64CD" w14:textId="77777777" w:rsidR="00374183" w:rsidRDefault="00374183" w:rsidP="00374183">
      <w:pPr>
        <w:pStyle w:val="ListParagraph"/>
      </w:pPr>
      <w:r>
        <w:t>Very dissatisfied      Dissatisfied      Neither satisfied nor dissatisfied       Satisfied     Very Satisfied</w:t>
      </w:r>
    </w:p>
    <w:p w14:paraId="6B97045B" w14:textId="77777777" w:rsidR="00374183" w:rsidRDefault="00374183" w:rsidP="00374183">
      <w:pPr>
        <w:pStyle w:val="ListParagraph"/>
      </w:pPr>
    </w:p>
    <w:p w14:paraId="1B8F08E1" w14:textId="77777777" w:rsidR="005D1366" w:rsidRDefault="005D1366" w:rsidP="005D1366">
      <w:pPr>
        <w:pStyle w:val="ListParagraph"/>
        <w:numPr>
          <w:ilvl w:val="0"/>
          <w:numId w:val="1"/>
        </w:numPr>
      </w:pPr>
      <w:r w:rsidRPr="00374183">
        <w:t xml:space="preserve">Who was the </w:t>
      </w:r>
      <w:r>
        <w:t>resident d</w:t>
      </w:r>
      <w:r w:rsidRPr="00374183">
        <w:t>octor that treated you today?</w:t>
      </w:r>
    </w:p>
    <w:p w14:paraId="59544FEA" w14:textId="77777777" w:rsidR="005D1366" w:rsidRDefault="005D1366" w:rsidP="005D1366">
      <w:pPr>
        <w:pStyle w:val="ListParagraph"/>
      </w:pPr>
      <w:r>
        <w:t>Answer: _________</w:t>
      </w:r>
    </w:p>
    <w:p w14:paraId="128ABC59" w14:textId="77777777" w:rsidR="005D1366" w:rsidRDefault="005D1366" w:rsidP="005D1366">
      <w:pPr>
        <w:pStyle w:val="ListParagraph"/>
      </w:pPr>
    </w:p>
    <w:p w14:paraId="6F684ADE" w14:textId="77777777" w:rsidR="005D1366" w:rsidRDefault="005D1366" w:rsidP="005D1366">
      <w:pPr>
        <w:pStyle w:val="ListParagraph"/>
        <w:numPr>
          <w:ilvl w:val="0"/>
          <w:numId w:val="1"/>
        </w:numPr>
      </w:pPr>
      <w:r w:rsidRPr="00374183">
        <w:t xml:space="preserve">How satisfied were you with the level of care shown by your </w:t>
      </w:r>
      <w:r>
        <w:t>resident d</w:t>
      </w:r>
      <w:r w:rsidRPr="00374183">
        <w:t>octor?</w:t>
      </w:r>
    </w:p>
    <w:p w14:paraId="0F0D0AC2" w14:textId="77777777" w:rsidR="005D1366" w:rsidRDefault="005D1366" w:rsidP="005D1366">
      <w:pPr>
        <w:pStyle w:val="ListParagraph"/>
      </w:pPr>
      <w:r>
        <w:t xml:space="preserve">Very dissatisfied      </w:t>
      </w:r>
      <w:proofErr w:type="spellStart"/>
      <w:r>
        <w:t>Dissat</w:t>
      </w:r>
      <w:bookmarkStart w:id="0" w:name="_GoBack"/>
      <w:bookmarkEnd w:id="0"/>
      <w:r>
        <w:t>isfied</w:t>
      </w:r>
      <w:proofErr w:type="spellEnd"/>
      <w:r>
        <w:t xml:space="preserve">      Neither satisfied nor dissatisfied       Satisfied     Very Satisfied</w:t>
      </w:r>
    </w:p>
    <w:p w14:paraId="02625B5E" w14:textId="77777777" w:rsidR="005D1366" w:rsidRDefault="005D1366" w:rsidP="005D1366">
      <w:pPr>
        <w:pStyle w:val="ListParagraph"/>
      </w:pPr>
    </w:p>
    <w:p w14:paraId="1257E30B" w14:textId="77777777" w:rsidR="005D1366" w:rsidRDefault="005D1366" w:rsidP="005D1366">
      <w:pPr>
        <w:pStyle w:val="ListParagraph"/>
        <w:numPr>
          <w:ilvl w:val="0"/>
          <w:numId w:val="1"/>
        </w:numPr>
      </w:pPr>
      <w:r w:rsidRPr="00374183">
        <w:t>Who was the Physician Assistant, or Nurse Practitioner that treated you today?</w:t>
      </w:r>
    </w:p>
    <w:p w14:paraId="50ADD1D2" w14:textId="77777777" w:rsidR="005D1366" w:rsidRDefault="005D1366" w:rsidP="005D1366">
      <w:pPr>
        <w:pStyle w:val="ListParagraph"/>
      </w:pPr>
      <w:r>
        <w:t>Answer: _________</w:t>
      </w:r>
    </w:p>
    <w:p w14:paraId="3757584E" w14:textId="77777777" w:rsidR="005D1366" w:rsidRDefault="005D1366" w:rsidP="005D1366">
      <w:pPr>
        <w:pStyle w:val="ListParagraph"/>
      </w:pPr>
    </w:p>
    <w:p w14:paraId="2CE37B35" w14:textId="77777777" w:rsidR="005D1366" w:rsidRDefault="005D1366" w:rsidP="005D1366">
      <w:pPr>
        <w:pStyle w:val="ListParagraph"/>
        <w:numPr>
          <w:ilvl w:val="0"/>
          <w:numId w:val="1"/>
        </w:numPr>
      </w:pPr>
      <w:r w:rsidRPr="00374183">
        <w:t>How satisfied were you with the level of care shown by your Physician Assistant</w:t>
      </w:r>
      <w:r>
        <w:t>, or Nurse Practitioner</w:t>
      </w:r>
      <w:r w:rsidRPr="00374183">
        <w:t>?</w:t>
      </w:r>
    </w:p>
    <w:p w14:paraId="2DFA760C" w14:textId="77777777" w:rsidR="005D1366" w:rsidRDefault="005D1366" w:rsidP="005D1366">
      <w:pPr>
        <w:pStyle w:val="ListParagraph"/>
      </w:pPr>
      <w:r>
        <w:t xml:space="preserve">Very dissatisfied      </w:t>
      </w:r>
      <w:proofErr w:type="spellStart"/>
      <w:r>
        <w:t>Dissatisfied</w:t>
      </w:r>
      <w:proofErr w:type="spellEnd"/>
      <w:r>
        <w:t xml:space="preserve">      Neither satisfied nor dissatisfied       Satisfied     Very Satisfied</w:t>
      </w:r>
    </w:p>
    <w:p w14:paraId="7C8F835F" w14:textId="77777777" w:rsidR="005D1366" w:rsidRDefault="005D1366" w:rsidP="005D1366">
      <w:pPr>
        <w:pStyle w:val="ListParagraph"/>
      </w:pPr>
    </w:p>
    <w:p w14:paraId="28AFCBA0" w14:textId="77777777" w:rsidR="00374183" w:rsidRDefault="00374183" w:rsidP="00374183">
      <w:pPr>
        <w:pStyle w:val="ListParagraph"/>
        <w:numPr>
          <w:ilvl w:val="0"/>
          <w:numId w:val="1"/>
        </w:numPr>
      </w:pPr>
      <w:r w:rsidRPr="00374183">
        <w:t>How often was your pain well controlled?</w:t>
      </w:r>
    </w:p>
    <w:p w14:paraId="7B237331" w14:textId="77777777" w:rsidR="00374183" w:rsidRDefault="00374183" w:rsidP="00374183">
      <w:pPr>
        <w:pStyle w:val="ListParagraph"/>
      </w:pPr>
      <w:r>
        <w:t>Do not have pain       Rarely          Sometime          Usually            Always</w:t>
      </w:r>
    </w:p>
    <w:p w14:paraId="1A07163D" w14:textId="77777777" w:rsidR="00374183" w:rsidRDefault="00374183" w:rsidP="00374183">
      <w:pPr>
        <w:pStyle w:val="ListParagraph"/>
      </w:pPr>
    </w:p>
    <w:p w14:paraId="1CECEA52" w14:textId="77777777" w:rsidR="00374183" w:rsidRDefault="00374183" w:rsidP="00374183">
      <w:pPr>
        <w:pStyle w:val="ListParagraph"/>
        <w:numPr>
          <w:ilvl w:val="0"/>
          <w:numId w:val="1"/>
        </w:numPr>
      </w:pPr>
      <w:r w:rsidRPr="00374183">
        <w:t xml:space="preserve">Overall, how </w:t>
      </w:r>
      <w:r w:rsidR="00CE0202">
        <w:t xml:space="preserve">satisfied </w:t>
      </w:r>
      <w:r w:rsidRPr="00374183">
        <w:t>were you with your visit today?</w:t>
      </w:r>
      <w:r>
        <w:t xml:space="preserve"> (Scale of 1-10, 1: very dissatisfied, 10 very satisfied)</w:t>
      </w:r>
    </w:p>
    <w:p w14:paraId="47E5FC31" w14:textId="77777777" w:rsidR="00374183" w:rsidRDefault="00374183" w:rsidP="005D1366">
      <w:pPr>
        <w:pStyle w:val="ListParagraph"/>
      </w:pPr>
      <w:r>
        <w:t>Answer: ___________</w:t>
      </w:r>
    </w:p>
    <w:p w14:paraId="5D08CAAD" w14:textId="77777777" w:rsidR="00374183" w:rsidRDefault="00374183" w:rsidP="00374183"/>
    <w:sectPr w:rsidR="003741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7DC7BBF"/>
    <w:multiLevelType w:val="hybridMultilevel"/>
    <w:tmpl w:val="6C7EB1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4183"/>
    <w:rsid w:val="0009774E"/>
    <w:rsid w:val="000D0EDF"/>
    <w:rsid w:val="00106F05"/>
    <w:rsid w:val="001E68A1"/>
    <w:rsid w:val="00253B00"/>
    <w:rsid w:val="00374183"/>
    <w:rsid w:val="004664F2"/>
    <w:rsid w:val="00475C7F"/>
    <w:rsid w:val="004A417F"/>
    <w:rsid w:val="004F5CDA"/>
    <w:rsid w:val="00550154"/>
    <w:rsid w:val="005D1366"/>
    <w:rsid w:val="00644BE0"/>
    <w:rsid w:val="006643BA"/>
    <w:rsid w:val="006A08BE"/>
    <w:rsid w:val="006D1BA1"/>
    <w:rsid w:val="009E19DC"/>
    <w:rsid w:val="00B62989"/>
    <w:rsid w:val="00C11408"/>
    <w:rsid w:val="00CE0202"/>
    <w:rsid w:val="00D82A5A"/>
    <w:rsid w:val="00EB253A"/>
    <w:rsid w:val="00EF4917"/>
    <w:rsid w:val="00F47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EB7F9D"/>
  <w15:chartTrackingRefBased/>
  <w15:docId w15:val="{1FE75690-8A69-49BE-BC7D-71E3DAC9E1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7418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5</Words>
  <Characters>134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 wang</dc:creator>
  <cp:keywords/>
  <dc:description/>
  <cp:lastModifiedBy>hao wang</cp:lastModifiedBy>
  <cp:revision>2</cp:revision>
  <dcterms:created xsi:type="dcterms:W3CDTF">2018-05-02T00:41:00Z</dcterms:created>
  <dcterms:modified xsi:type="dcterms:W3CDTF">2018-05-02T00:41:00Z</dcterms:modified>
</cp:coreProperties>
</file>